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1D0" w:rsidRPr="00D2135C" w:rsidRDefault="00F061D0" w:rsidP="00F061D0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2135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 Table</w:t>
      </w:r>
      <w:r w:rsidRPr="00D2135C">
        <w:rPr>
          <w:rFonts w:ascii="Times New Roman" w:hAnsi="Times New Roman" w:cs="Times New Roman"/>
          <w:b/>
          <w:sz w:val="24"/>
        </w:rPr>
        <w:t xml:space="preserve">. Average VWC in the control and drought treatments </w:t>
      </w:r>
      <w:r w:rsidR="00320E5C">
        <w:rPr>
          <w:rFonts w:ascii="Times New Roman" w:hAnsi="Times New Roman" w:cs="Times New Roman"/>
          <w:b/>
          <w:sz w:val="24"/>
        </w:rPr>
        <w:t>for</w:t>
      </w:r>
      <w:r w:rsidRPr="00D2135C">
        <w:rPr>
          <w:rFonts w:ascii="Times New Roman" w:hAnsi="Times New Roman" w:cs="Times New Roman"/>
          <w:b/>
          <w:sz w:val="24"/>
        </w:rPr>
        <w:t xml:space="preserve"> 42 sorghum genotypes. </w:t>
      </w:r>
      <w:r w:rsidRPr="00D2135C">
        <w:rPr>
          <w:rFonts w:ascii="Times New Roman" w:hAnsi="Times New Roman" w:cs="Times New Roman"/>
          <w:sz w:val="24"/>
        </w:rPr>
        <w:t>Values in brackets represent standard deviation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261"/>
        <w:gridCol w:w="1280"/>
        <w:gridCol w:w="1280"/>
        <w:gridCol w:w="261"/>
        <w:gridCol w:w="1380"/>
        <w:gridCol w:w="1380"/>
      </w:tblGrid>
      <w:tr w:rsidR="00F061D0" w:rsidRPr="00D2135C" w:rsidTr="009704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WC control</w:t>
            </w:r>
            <w:r w:rsid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6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  <w:r w:rsid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WC drought</w:t>
            </w:r>
            <w:r w:rsid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6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3367A1" w:rsidRP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  <w:r w:rsidR="00336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061D0" w:rsidRPr="00D2135C" w:rsidTr="009704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 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 2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 (0.04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 (0.0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7 (0.0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 (0.00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0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 (0.0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 (0.02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 (0.0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 (0.00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7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 (0.0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 (0.04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8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 (0.0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 (0.01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 (0.00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 (0.017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8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 (0.0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 (0.0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 (0.05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6 (0.06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 (0.06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 (0.0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6 (0.0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 (0.04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 (0.02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 (0.04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6 (0.0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39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 (0.0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 (0.02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 (0.0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7 (0.0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2 (0.0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0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9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 (0.02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 (0.03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 (0.0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 (0.015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 (0.0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 (0.0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 (0.005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0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(0.0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 (0.04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0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006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341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7 (0.0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 (0.03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(0.00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09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610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 (0.0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 (0.0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0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641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 (0.0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 (0.04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(0.0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3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 (0.06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.0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 (0.0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3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 (0.0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1 (0.04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6 (0.02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 (0.018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764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 (0.01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5 (0.05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 (0.0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0.006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0.0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 (0.04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 (0.0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 (0.00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 (0.0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 (0.015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.0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 (0.00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015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79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 (0.0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 (0.03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 (0.00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 (0.013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5980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(0.0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 (0.04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 (0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18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018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1 (0.04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 (0.01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 (0.0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 (0.03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 (0.0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 (0.0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 (0.0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 (0.04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5 (0.00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 (0.016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 (0.0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 (0.0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 (0.00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(0.00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 (0.04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(0.0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 (0.0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3 (0.0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59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7 (0.0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 (0.03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 (0.00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 (0.0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 (0.03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 (0.0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 (0.019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 (0.05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(0.0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 (0.0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 (0.01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 (0.0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 (0.0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 (0.014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 (0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 (0.01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7 (0.00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 (0.012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 (0.0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 (0.05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 (0.03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 (0.017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 (0.0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 (0.02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0.011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5 (0.0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 (0.03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 (0.00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8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I6560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3 (0.0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1 (0.04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(0.00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 (0.006)</w:t>
            </w:r>
          </w:p>
        </w:tc>
      </w:tr>
      <w:tr w:rsidR="00F061D0" w:rsidRPr="00D2135C" w:rsidTr="009704F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0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 (0.0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 (0.02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 (0.0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 (0.006)</w:t>
            </w:r>
          </w:p>
        </w:tc>
      </w:tr>
      <w:tr w:rsidR="00F061D0" w:rsidRPr="00D2135C" w:rsidTr="009704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65610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5 (0.02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 (0.054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 (0.00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1D0" w:rsidRPr="00D2135C" w:rsidRDefault="00F061D0" w:rsidP="00970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3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 (0.007)</w:t>
            </w:r>
          </w:p>
        </w:tc>
      </w:tr>
    </w:tbl>
    <w:p w:rsidR="00F061D0" w:rsidRPr="00D2135C" w:rsidRDefault="00F061D0" w:rsidP="00F061D0">
      <w:pPr>
        <w:rPr>
          <w:rFonts w:ascii="Times New Roman" w:hAnsi="Times New Roman" w:cs="Times New Roman"/>
        </w:rPr>
      </w:pPr>
    </w:p>
    <w:p w:rsidR="00780B5B" w:rsidRPr="00E220A5" w:rsidRDefault="00780B5B" w:rsidP="00FA12EC">
      <w:pPr>
        <w:spacing w:line="360" w:lineRule="auto"/>
        <w:rPr>
          <w:rFonts w:ascii="Times New Roman" w:hAnsi="Times New Roman" w:cs="Times New Roman"/>
          <w:b/>
        </w:rPr>
      </w:pPr>
    </w:p>
    <w:sectPr w:rsidR="00780B5B" w:rsidRPr="00E22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4C1"/>
    <w:rsid w:val="000073EE"/>
    <w:rsid w:val="00012D09"/>
    <w:rsid w:val="000310AC"/>
    <w:rsid w:val="001854C1"/>
    <w:rsid w:val="001D6932"/>
    <w:rsid w:val="002126BF"/>
    <w:rsid w:val="00233FF9"/>
    <w:rsid w:val="002824D1"/>
    <w:rsid w:val="002C5480"/>
    <w:rsid w:val="00320E5C"/>
    <w:rsid w:val="003367A1"/>
    <w:rsid w:val="003653C9"/>
    <w:rsid w:val="003D11FC"/>
    <w:rsid w:val="00473D4A"/>
    <w:rsid w:val="00482578"/>
    <w:rsid w:val="004D7F75"/>
    <w:rsid w:val="00525B7C"/>
    <w:rsid w:val="00584B40"/>
    <w:rsid w:val="005A61F0"/>
    <w:rsid w:val="005A6D43"/>
    <w:rsid w:val="0061314F"/>
    <w:rsid w:val="00620017"/>
    <w:rsid w:val="00780B5B"/>
    <w:rsid w:val="007C6888"/>
    <w:rsid w:val="008353FC"/>
    <w:rsid w:val="008D607C"/>
    <w:rsid w:val="009376BF"/>
    <w:rsid w:val="009704F2"/>
    <w:rsid w:val="0099692D"/>
    <w:rsid w:val="00A00F04"/>
    <w:rsid w:val="00A40267"/>
    <w:rsid w:val="00A9080F"/>
    <w:rsid w:val="00C419C5"/>
    <w:rsid w:val="00C801E8"/>
    <w:rsid w:val="00E220A5"/>
    <w:rsid w:val="00E54160"/>
    <w:rsid w:val="00F061D0"/>
    <w:rsid w:val="00F6064F"/>
    <w:rsid w:val="00F85EFF"/>
    <w:rsid w:val="00FA12EC"/>
    <w:rsid w:val="00FD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AA0A7-FDD7-4E9F-B040-804E91B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82578"/>
    <w:pPr>
      <w:spacing w:after="0" w:line="240" w:lineRule="auto"/>
      <w:jc w:val="center"/>
    </w:pPr>
    <w:rPr>
      <w:sz w:val="24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DO">
    <w:name w:val="DO"/>
    <w:basedOn w:val="TableNormal"/>
    <w:uiPriority w:val="99"/>
    <w:rsid w:val="002126BF"/>
    <w:pPr>
      <w:spacing w:after="0" w:line="240" w:lineRule="auto"/>
    </w:pPr>
    <w:rPr>
      <w:sz w:val="24"/>
      <w:szCs w:val="24"/>
    </w:rPr>
    <w:tblPr>
      <w:tblBorders>
        <w:bottom w:val="single" w:sz="4" w:space="0" w:color="auto"/>
      </w:tblBorders>
    </w:tblPr>
  </w:style>
  <w:style w:type="table" w:customStyle="1" w:styleId="DOpaper">
    <w:name w:val="DO paper"/>
    <w:basedOn w:val="TableNormal"/>
    <w:uiPriority w:val="99"/>
    <w:rsid w:val="00525B7C"/>
    <w:pPr>
      <w:spacing w:after="0" w:line="240" w:lineRule="auto"/>
      <w:jc w:val="center"/>
    </w:pPr>
    <w:rPr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6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3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, Diego [AGRON]</dc:creator>
  <cp:keywords/>
  <dc:description/>
  <cp:lastModifiedBy>Salas-Fernandez, Maria G [AGRON]</cp:lastModifiedBy>
  <cp:revision>3</cp:revision>
  <dcterms:created xsi:type="dcterms:W3CDTF">2018-05-26T19:49:00Z</dcterms:created>
  <dcterms:modified xsi:type="dcterms:W3CDTF">2018-05-26T19:49:00Z</dcterms:modified>
</cp:coreProperties>
</file>